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1F21D" w14:textId="387ED343" w:rsidR="00A570EE" w:rsidRPr="00445A1A" w:rsidRDefault="00A570EE" w:rsidP="00FC0A46">
      <w:pPr>
        <w:spacing w:line="480" w:lineRule="auto"/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75"/>
        <w:gridCol w:w="1113"/>
        <w:gridCol w:w="732"/>
        <w:gridCol w:w="1113"/>
        <w:gridCol w:w="733"/>
        <w:gridCol w:w="960"/>
        <w:gridCol w:w="672"/>
        <w:gridCol w:w="960"/>
        <w:gridCol w:w="672"/>
        <w:gridCol w:w="1114"/>
        <w:gridCol w:w="773"/>
        <w:gridCol w:w="1114"/>
        <w:gridCol w:w="773"/>
      </w:tblGrid>
      <w:tr w:rsidR="00FC0A46" w:rsidRPr="00135940" w14:paraId="0A080849" w14:textId="77777777" w:rsidTr="007455A9">
        <w:trPr>
          <w:trHeight w:val="705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B0A7D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E2DD0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991-1995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03437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996-2000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00FE7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01-2005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EED4D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04-2008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A1C0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2010-2014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42979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FC0A46" w:rsidRPr="00135940" w14:paraId="563AFAD5" w14:textId="77777777" w:rsidTr="007455A9">
        <w:trPr>
          <w:trHeight w:val="735"/>
        </w:trPr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29FC6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28652B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ighed  %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DEE60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6EA4DA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ighed  %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B72013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5673C9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ighed  %</w:t>
            </w:r>
            <w:proofErr w:type="gramEnd"/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4BBAA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C033D7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ighed  %</w:t>
            </w:r>
            <w:proofErr w:type="gramEnd"/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172BB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EB4F8B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ighed  %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758A5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F080EA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ighed  %</w:t>
            </w:r>
            <w:proofErr w:type="gramEnd"/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E7C14" w14:textId="77777777" w:rsidR="00FC0A46" w:rsidRPr="00135940" w:rsidRDefault="00FC0A46" w:rsidP="007455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FC0A46" w:rsidRPr="00135940" w14:paraId="4A8E24BD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5A8FA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  need</w:t>
            </w:r>
            <w:proofErr w:type="gramEnd"/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of ANC car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0525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4A7E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9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B2FB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3ADD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9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204A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A315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9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2F3C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EDCB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,03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6CEB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4578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,49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FDB1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41E6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,496</w:t>
            </w:r>
          </w:p>
        </w:tc>
      </w:tr>
      <w:tr w:rsidR="00FC0A46" w:rsidRPr="00135940" w14:paraId="56371263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434A9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5149A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456A6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CFE10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B8AE5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C6049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6BC57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43E0F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D80DF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5A00F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A505E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9F5CC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7702C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C0A46" w:rsidRPr="00135940" w14:paraId="74AF8D88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947F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-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AAD1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E32F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582F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D629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D260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8EAA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E07A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800A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E245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17D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4241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9597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09</w:t>
            </w:r>
          </w:p>
        </w:tc>
      </w:tr>
      <w:tr w:rsidR="00FC0A46" w:rsidRPr="00135940" w14:paraId="39EFF7AD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585C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A085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FFFA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4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E722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EBBA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2D6C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7798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DD79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52B8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49CA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BC4F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FCD9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FB50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,265</w:t>
            </w:r>
          </w:p>
        </w:tc>
      </w:tr>
      <w:tr w:rsidR="00FC0A46" w:rsidRPr="00135940" w14:paraId="249968AD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D7BB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F18F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D38C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933D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5B1D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55C6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7A61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B16F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E044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8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7419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BBB8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6386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ECC1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,502</w:t>
            </w:r>
          </w:p>
        </w:tc>
      </w:tr>
      <w:tr w:rsidR="00FC0A46" w:rsidRPr="00135940" w14:paraId="58F99227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17D2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B25D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8BAA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D3597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DC03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2E59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E271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DC23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1A32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D2AA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420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016A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2BD6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120</w:t>
            </w:r>
          </w:p>
        </w:tc>
      </w:tr>
      <w:tr w:rsidR="00FC0A46" w:rsidRPr="00135940" w14:paraId="0186E47D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8CBAA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A2F5F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817AB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0D1E3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0D857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86A82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ABC17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EA769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90D96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AEDF0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6DDBD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5756D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6A14D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C0A46" w:rsidRPr="00135940" w14:paraId="18E90342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836E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educatio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EE4D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D851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70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7FDB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E222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0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16B5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ED5F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2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3793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EF39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18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417A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BA70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93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27C3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46CA7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,110</w:t>
            </w:r>
          </w:p>
        </w:tc>
      </w:tr>
      <w:tr w:rsidR="00FC0A46" w:rsidRPr="00135940" w14:paraId="78CFE694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EC47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me primar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483C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0C5C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65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15F7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8BDE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97CE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8FEF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AE05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C43F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73717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92C3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2496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747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957</w:t>
            </w:r>
          </w:p>
        </w:tc>
      </w:tr>
      <w:tr w:rsidR="00FC0A46" w:rsidRPr="00135940" w14:paraId="7CAA8121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DAFA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mary complete / some secondary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9800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2446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,21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6B01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DE3E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0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DF42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D76E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5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869B7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C88D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05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A878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D532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,66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CD417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1620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,500</w:t>
            </w:r>
          </w:p>
        </w:tc>
      </w:tr>
      <w:tr w:rsidR="00FC0A46" w:rsidRPr="00135940" w14:paraId="2D9CEF24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8C00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condary complete / highe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CB6A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8B94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9B07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48C7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CAD8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921A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BF72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637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1EE0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60FD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91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A578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D17F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,929</w:t>
            </w:r>
          </w:p>
        </w:tc>
      </w:tr>
      <w:tr w:rsidR="00FC0A46" w:rsidRPr="00135940" w14:paraId="6E3E5657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F0972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A64A9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45FD0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CA626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ED5BF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AE756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9BE1B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F195B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C8229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A5162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10B6B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FFA96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D29EE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C0A46" w:rsidRPr="00135940" w14:paraId="4ABE3E1C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3415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F6D1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80EA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8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7D31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A2E2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8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9D10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5F11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,7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E9B27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30FE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,8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681A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921A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,27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E28F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59D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,636</w:t>
            </w:r>
          </w:p>
        </w:tc>
      </w:tr>
      <w:tr w:rsidR="00FC0A46" w:rsidRPr="00135940" w14:paraId="7FCBF6C5" w14:textId="77777777" w:rsidTr="007455A9">
        <w:trPr>
          <w:trHeight w:val="75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1959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parated, Divorced, Widowed or not living together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3D8A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B7DF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C843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9D64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E2B8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8835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30A9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99A2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C4B9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DF11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719D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7D53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0</w:t>
            </w:r>
          </w:p>
        </w:tc>
      </w:tr>
      <w:tr w:rsidR="00FC0A46" w:rsidRPr="00135940" w14:paraId="749713F7" w14:textId="77777777" w:rsidTr="007455A9">
        <w:trPr>
          <w:trHeight w:val="81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6E890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ype of residenc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4C609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E2C6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0D5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AAD5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90FC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EA35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D82A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AC53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BD84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599D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CFE0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AB38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C0A46" w:rsidRPr="00135940" w14:paraId="08D6DFD0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5F29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7D76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863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9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0E8D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164A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F783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4BBF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CAE1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0150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48C5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969D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2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DE41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3829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507</w:t>
            </w:r>
          </w:p>
        </w:tc>
      </w:tr>
      <w:tr w:rsidR="00FC0A46" w:rsidRPr="00135940" w14:paraId="41ADF0BB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4DE1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8122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D7C8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EDB0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6484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0B63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B731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BE12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A335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F9E9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2E8F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6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0C9E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DE81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989</w:t>
            </w:r>
          </w:p>
        </w:tc>
      </w:tr>
      <w:tr w:rsidR="00FC0A46" w:rsidRPr="00135940" w14:paraId="2E8B494E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9141E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ousehold wealth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5A91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51AF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9663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3A4B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41FE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7FB8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9C03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ED03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6EBE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5DF6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8595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95B2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C0A46" w:rsidRPr="00135940" w14:paraId="34B70253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7F04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AB84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D454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69BF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9316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9603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CD40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E02D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052E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8CBA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A4CF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784A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9149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65</w:t>
            </w:r>
          </w:p>
        </w:tc>
      </w:tr>
      <w:tr w:rsidR="00FC0A46" w:rsidRPr="00135940" w14:paraId="4C2AD9AB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1097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4CF8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9676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07E3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96E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4938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C6EB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F758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CDE9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3135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95AC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BD9D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1245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28</w:t>
            </w:r>
          </w:p>
        </w:tc>
      </w:tr>
      <w:tr w:rsidR="00FC0A46" w:rsidRPr="00135940" w14:paraId="08476CBB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D4F5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9646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D3B7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F876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AF46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E054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D5F0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3F23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F7A2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CF12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CECC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4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3F57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DB7F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90</w:t>
            </w:r>
          </w:p>
        </w:tc>
      </w:tr>
      <w:tr w:rsidR="00FC0A46" w:rsidRPr="00135940" w14:paraId="59491DF7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2E7E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8261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A4D0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8AA2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47A0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9380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833B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41FD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71FD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DBB6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A08C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3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064E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C759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88</w:t>
            </w:r>
          </w:p>
        </w:tc>
      </w:tr>
      <w:tr w:rsidR="00FC0A46" w:rsidRPr="00135940" w14:paraId="5445EFE5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F785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8021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3E79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88C8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32C5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9130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A911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DBC2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8345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4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C66A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A592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4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BE4A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F6AE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25</w:t>
            </w:r>
          </w:p>
        </w:tc>
      </w:tr>
      <w:tr w:rsidR="00FC0A46" w:rsidRPr="00135940" w14:paraId="478367E8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11051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egion of residenc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BAB0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CD67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CE33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6314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C79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17CB7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A4D4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44E2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6029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DE99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823E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6E03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C0A46" w:rsidRPr="00135940" w14:paraId="5993FE04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5FA4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 governorat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F958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8B2D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2990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6A6F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F6B4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45D9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6291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23D27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0E20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CE13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9DD2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685B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66</w:t>
            </w:r>
          </w:p>
        </w:tc>
      </w:tr>
      <w:tr w:rsidR="00FC0A46" w:rsidRPr="00135940" w14:paraId="6FC8CDB1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BF2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 Lower Egyp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579D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AB3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8E1E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E60B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0F62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F9C9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8358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B98F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8631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F6DD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6636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0D92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95</w:t>
            </w:r>
          </w:p>
        </w:tc>
      </w:tr>
      <w:tr w:rsidR="00FC0A46" w:rsidRPr="00135940" w14:paraId="66CF6733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7F58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ral Lower Egyp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37AE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227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6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C29E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18A6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8078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6C6E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8559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96AD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8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5594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FE7F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3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1E3E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0656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99</w:t>
            </w:r>
          </w:p>
        </w:tc>
      </w:tr>
      <w:tr w:rsidR="00FC0A46" w:rsidRPr="00135940" w14:paraId="72F420D3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70B9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rban Upper Egyp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531B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35B7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6671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E1E1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4794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D3903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105F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F1227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81CD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7203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B11E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BA34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49</w:t>
            </w:r>
          </w:p>
        </w:tc>
      </w:tr>
      <w:tr w:rsidR="00FC0A46" w:rsidRPr="00135940" w14:paraId="1BBB39BC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C41C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ral Upper Egyp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4445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E774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2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399B7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CEC0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7ADA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C87E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5716B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F5E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6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3800F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475B2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3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41AF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0FE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70</w:t>
            </w:r>
          </w:p>
        </w:tc>
      </w:tr>
      <w:tr w:rsidR="00FC0A46" w:rsidRPr="00135940" w14:paraId="3834D0D0" w14:textId="77777777" w:rsidTr="007455A9">
        <w:trPr>
          <w:trHeight w:val="420"/>
        </w:trPr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29DE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rontier Governorat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0F1D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A010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50C3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2115E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1066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F3E89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EF28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BCA76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2F66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35F4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9FD15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D88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17</w:t>
            </w:r>
          </w:p>
        </w:tc>
      </w:tr>
      <w:tr w:rsidR="00FC0A46" w:rsidRPr="00135940" w14:paraId="58772A19" w14:textId="77777777" w:rsidTr="007455A9">
        <w:trPr>
          <w:trHeight w:val="390"/>
        </w:trPr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B9074" w14:textId="77777777" w:rsidR="00FC0A46" w:rsidRPr="00135940" w:rsidRDefault="00FC0A46" w:rsidP="007455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1AAA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9B98F7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7F13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E3270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E1A988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1C51D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63A30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1436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34227C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BB4F4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9E08A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7D731" w14:textId="77777777" w:rsidR="00FC0A46" w:rsidRPr="00135940" w:rsidRDefault="00FC0A46" w:rsidP="007455A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359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7A38FBD2" w14:textId="61167A80" w:rsidR="00A54850" w:rsidRDefault="00A54850"/>
    <w:sectPr w:rsidR="00A54850" w:rsidSect="00FC0A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DA"/>
    <w:rsid w:val="000F73A4"/>
    <w:rsid w:val="002060DA"/>
    <w:rsid w:val="00620B67"/>
    <w:rsid w:val="00A54850"/>
    <w:rsid w:val="00A570EE"/>
    <w:rsid w:val="00CE40B3"/>
    <w:rsid w:val="00E604BE"/>
    <w:rsid w:val="00FC0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5590C"/>
  <w15:chartTrackingRefBased/>
  <w15:docId w15:val="{372B0705-69B8-487C-892F-E0D31E614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0A46"/>
    <w:rPr>
      <w:rFonts w:eastAsiaTheme="minorEastAsia"/>
    </w:rPr>
  </w:style>
  <w:style w:type="paragraph" w:styleId="Heading2">
    <w:name w:val="heading 2"/>
    <w:aliases w:val="Heading 2 new"/>
    <w:basedOn w:val="Normal"/>
    <w:next w:val="Normal"/>
    <w:link w:val="Heading2Char"/>
    <w:uiPriority w:val="9"/>
    <w:unhideWhenUsed/>
    <w:qFormat/>
    <w:rsid w:val="00FC0A4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3A4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3A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aliases w:val="Heading 2 new Char"/>
    <w:basedOn w:val="DefaultParagraphFont"/>
    <w:link w:val="Heading2"/>
    <w:uiPriority w:val="9"/>
    <w:rsid w:val="00FC0A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Pugliese Garcia</dc:creator>
  <cp:keywords/>
  <dc:description/>
  <cp:lastModifiedBy>Miguel Pugliese Garcia</cp:lastModifiedBy>
  <cp:revision>5</cp:revision>
  <dcterms:created xsi:type="dcterms:W3CDTF">2019-03-16T05:57:00Z</dcterms:created>
  <dcterms:modified xsi:type="dcterms:W3CDTF">2019-03-27T16:04:00Z</dcterms:modified>
</cp:coreProperties>
</file>